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18" w:rsidRPr="003C2746" w:rsidRDefault="00EA41B6">
      <w:pPr>
        <w:rPr>
          <w:rFonts w:ascii="Times New Roman" w:hAnsi="Times New Roman" w:cs="Times New Roman"/>
          <w:sz w:val="24"/>
          <w:szCs w:val="24"/>
        </w:rPr>
      </w:pPr>
      <w:r w:rsidRPr="003C27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65EE3" w:rsidRPr="003C2746">
        <w:rPr>
          <w:rFonts w:ascii="Times New Roman" w:hAnsi="Times New Roman" w:cs="Times New Roman"/>
          <w:b/>
          <w:sz w:val="24"/>
          <w:szCs w:val="24"/>
        </w:rPr>
        <w:t>S</w:t>
      </w:r>
      <w:r w:rsidR="00295884" w:rsidRPr="003C2746">
        <w:rPr>
          <w:rFonts w:ascii="Times New Roman" w:hAnsi="Times New Roman" w:cs="Times New Roman"/>
          <w:b/>
          <w:sz w:val="24"/>
          <w:szCs w:val="24"/>
        </w:rPr>
        <w:t>4</w:t>
      </w:r>
      <w:r w:rsidRPr="003C274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768E2" w:rsidRPr="003C2746">
        <w:rPr>
          <w:rFonts w:ascii="Times New Roman" w:hAnsi="Times New Roman" w:cs="Times New Roman"/>
          <w:sz w:val="24"/>
          <w:szCs w:val="24"/>
        </w:rPr>
        <w:t>Dexamethasone induced decrease (by ≥2-fold) in the levels of identified proteins in nuclear fractions derived from three or more samples of human TM cells.</w:t>
      </w:r>
    </w:p>
    <w:tbl>
      <w:tblPr>
        <w:tblW w:w="8764" w:type="dxa"/>
        <w:tblLook w:val="04A0" w:firstRow="1" w:lastRow="0" w:firstColumn="1" w:lastColumn="0" w:noHBand="0" w:noVBand="1"/>
      </w:tblPr>
      <w:tblGrid>
        <w:gridCol w:w="2081"/>
        <w:gridCol w:w="6683"/>
      </w:tblGrid>
      <w:tr w:rsidR="00EA41B6" w:rsidRPr="003C2746" w:rsidTr="00B75690">
        <w:trPr>
          <w:trHeight w:val="305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3C2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6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3C27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3C27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CO1A1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agen alpha-1(I) chain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ECI2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CoA delta isomerase 2, mitochondrial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H2A1A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tone H2A type 1-A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ITA3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grin alpha-3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LOXL2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Lysyl</w:t>
            </w:r>
            <w:proofErr w:type="spellEnd"/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xidase homolog 2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M2OM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tochondrial 2-oxoglutarate/malate carrier protein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MPRI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ion-independent mannose-6-phosphate receptor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NNTM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 transhydrogenase, mitochondrial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3C1845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PSA7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asome subunit alpha type-7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QCR2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 b-c1 complex subunit 2, mitochondrial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RL12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S ribosomal protein L12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RL34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S ribosomal protein L34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RS28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S ribosomal protein S28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SFXN1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deroflexin-1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3C1845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SP100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r autoantigen Sp-100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STML2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Stomatin</w:t>
            </w:r>
            <w:proofErr w:type="spellEnd"/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like protein 2, mitochondrial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ssue-type plasminogen activator </w:t>
            </w:r>
          </w:p>
        </w:tc>
      </w:tr>
      <w:tr w:rsidR="00EA41B6" w:rsidRPr="003C2746" w:rsidTr="00B75690">
        <w:trPr>
          <w:trHeight w:val="305"/>
        </w:trPr>
        <w:tc>
          <w:tcPr>
            <w:tcW w:w="2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>UT14A</w:t>
            </w:r>
          </w:p>
        </w:tc>
        <w:tc>
          <w:tcPr>
            <w:tcW w:w="6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41B6" w:rsidRPr="003C2746" w:rsidRDefault="00EA41B6" w:rsidP="00EA41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7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3 small nucleolar RNA-associated protein 14 homolog A </w:t>
            </w:r>
          </w:p>
        </w:tc>
      </w:tr>
    </w:tbl>
    <w:p w:rsidR="00EA41B6" w:rsidRPr="003C2746" w:rsidRDefault="00570DE9">
      <w:pPr>
        <w:rPr>
          <w:rFonts w:ascii="Times New Roman" w:hAnsi="Times New Roman" w:cs="Times New Roman"/>
          <w:sz w:val="24"/>
          <w:szCs w:val="24"/>
        </w:rPr>
      </w:pPr>
      <w:r w:rsidRPr="003C2746">
        <w:rPr>
          <w:rFonts w:ascii="Times New Roman" w:hAnsi="Times New Roman" w:cs="Times New Roman"/>
          <w:b/>
          <w:sz w:val="24"/>
          <w:szCs w:val="24"/>
        </w:rPr>
        <w:t xml:space="preserve">Footnote: </w:t>
      </w:r>
      <w:r w:rsidR="005768E2" w:rsidRPr="003C2746">
        <w:rPr>
          <w:rFonts w:ascii="Times New Roman" w:hAnsi="Times New Roman" w:cs="Times New Roman"/>
          <w:sz w:val="24"/>
          <w:szCs w:val="24"/>
        </w:rPr>
        <w:t>All the listed proteins were significantly (P&lt;0.05) decreased in 7day Dex treated samples relative to control samples.</w:t>
      </w:r>
    </w:p>
    <w:sectPr w:rsidR="00EA41B6" w:rsidRPr="003C2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1B6"/>
    <w:rsid w:val="00295884"/>
    <w:rsid w:val="003C1845"/>
    <w:rsid w:val="003C2746"/>
    <w:rsid w:val="005530D5"/>
    <w:rsid w:val="00570DE9"/>
    <w:rsid w:val="005768E2"/>
    <w:rsid w:val="005E48ED"/>
    <w:rsid w:val="00B65EE3"/>
    <w:rsid w:val="00B75690"/>
    <w:rsid w:val="00CB1BE6"/>
    <w:rsid w:val="00EA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51AF"/>
  <w15:chartTrackingRefBased/>
  <w15:docId w15:val="{560E8F7A-6F1C-4979-8D8A-A98A900C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chman</dc:creator>
  <cp:keywords/>
  <dc:description/>
  <cp:lastModifiedBy>Vasantha Rao, Ph.D.</cp:lastModifiedBy>
  <cp:revision>3</cp:revision>
  <dcterms:created xsi:type="dcterms:W3CDTF">2022-02-26T15:33:00Z</dcterms:created>
  <dcterms:modified xsi:type="dcterms:W3CDTF">2022-02-26T19:39:00Z</dcterms:modified>
</cp:coreProperties>
</file>